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D7F39" w14:textId="4AB75168" w:rsidR="003B4611" w:rsidRPr="005A4007" w:rsidRDefault="005A4007" w:rsidP="003C3B3B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</w:t>
      </w:r>
      <w:r w:rsidRPr="005A400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CA71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3C3B3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5A40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imers used for the enhancer candidate region amplification and for the mutagenesis assay. </w:t>
      </w:r>
    </w:p>
    <w:p w14:paraId="44067B7C" w14:textId="77777777" w:rsidR="003B4611" w:rsidRPr="005A4007" w:rsidRDefault="003B461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9630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99"/>
        <w:gridCol w:w="4846"/>
        <w:gridCol w:w="3585"/>
      </w:tblGrid>
      <w:tr w:rsidR="003B4611" w:rsidRPr="003C3B3B" w14:paraId="768AD995" w14:textId="77777777" w:rsidTr="003C3B3B"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0C5A" w14:textId="77777777" w:rsidR="003B4611" w:rsidRPr="003C3B3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BD67" w14:textId="77777777" w:rsidR="003B4611" w:rsidRPr="003C3B3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D0B0" w14:textId="77777777" w:rsidR="003B4611" w:rsidRPr="003C3B3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primer </w:t>
            </w:r>
          </w:p>
        </w:tc>
      </w:tr>
      <w:tr w:rsidR="003B4611" w:rsidRPr="003C3B3B" w14:paraId="6EA2A850" w14:textId="77777777" w:rsidTr="003C3B3B"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2DD4" w14:textId="77777777" w:rsidR="003B4611" w:rsidRPr="003C3B3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DF15</w:t>
            </w: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hancer region </w:t>
            </w:r>
          </w:p>
        </w:tc>
        <w:tc>
          <w:tcPr>
            <w:tcW w:w="4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EBDE" w14:textId="77777777" w:rsidR="003B4611" w:rsidRPr="003C3B3B" w:rsidRDefault="00000000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5’-CCTAACTGGCCGGTACCCTGAAGTCAGGAGTTTGAGACCAG-3’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72EC" w14:textId="77777777" w:rsidR="003B4611" w:rsidRPr="003C3B3B" w:rsidRDefault="00000000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30j0zll" w:colFirst="0" w:colLast="0"/>
            <w:bookmarkEnd w:id="0"/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5’-GGCCAGATCTTGATATCCGGCAGCTGAGTATGAGTCAGCAG-3’</w:t>
            </w:r>
          </w:p>
        </w:tc>
      </w:tr>
      <w:tr w:rsidR="003B4611" w:rsidRPr="003C3B3B" w14:paraId="7A8AF3DD" w14:textId="77777777" w:rsidTr="003C3B3B">
        <w:trPr>
          <w:trHeight w:val="559"/>
        </w:trPr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0A6F" w14:textId="77777777" w:rsidR="003B4611" w:rsidRPr="003C3B3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rs888663 (T&gt;G)</w:t>
            </w:r>
          </w:p>
        </w:tc>
        <w:tc>
          <w:tcPr>
            <w:tcW w:w="4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2A73" w14:textId="77777777" w:rsidR="003B4611" w:rsidRPr="003C3B3B" w:rsidRDefault="00000000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5’-CAGGGAGAGA</w:t>
            </w:r>
            <w:r w:rsidRPr="003C3B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AGACACAAAG-3’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6DCC" w14:textId="77777777" w:rsidR="003B4611" w:rsidRPr="003C3B3B" w:rsidRDefault="00000000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B3B">
              <w:rPr>
                <w:rFonts w:ascii="Times New Roman" w:eastAsia="Times New Roman" w:hAnsi="Times New Roman" w:cs="Times New Roman"/>
                <w:sz w:val="24"/>
                <w:szCs w:val="24"/>
              </w:rPr>
              <w:t>5’-GCTCTCCCTCCATTTCTG-3’</w:t>
            </w:r>
          </w:p>
        </w:tc>
      </w:tr>
    </w:tbl>
    <w:p w14:paraId="3FBA4D70" w14:textId="77777777" w:rsidR="003B4611" w:rsidRDefault="003B4611"/>
    <w:sectPr w:rsidR="003B461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611"/>
    <w:rsid w:val="003B4611"/>
    <w:rsid w:val="003C3B3B"/>
    <w:rsid w:val="004E5FDE"/>
    <w:rsid w:val="005A4007"/>
    <w:rsid w:val="00B05357"/>
    <w:rsid w:val="00CA710A"/>
    <w:rsid w:val="00EB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E21BB"/>
  <w15:docId w15:val="{E2FA7155-0450-4C2B-8F6E-AF35848E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292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alves</dc:creator>
  <cp:lastModifiedBy>Marcelo Luizon</cp:lastModifiedBy>
  <cp:revision>4</cp:revision>
  <dcterms:created xsi:type="dcterms:W3CDTF">2025-01-09T17:00:00Z</dcterms:created>
  <dcterms:modified xsi:type="dcterms:W3CDTF">2025-06-24T21:00:00Z</dcterms:modified>
</cp:coreProperties>
</file>